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t>Modified NSS score</w:t>
      </w:r>
    </w:p>
    <w:p>
      <w:pPr>
        <w:pStyle w:val="Normal"/>
        <w:spacing w:lineRule="auto" w:line="360"/>
        <w:ind w:left="420" w:hanging="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ind w:left="420" w:hanging="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0005</wp:posOffset>
                </wp:positionH>
                <wp:positionV relativeFrom="paragraph">
                  <wp:posOffset>165735</wp:posOffset>
                </wp:positionV>
                <wp:extent cx="5467350" cy="635"/>
                <wp:effectExtent l="635" t="8255" r="635" b="825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6732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15pt,13.05pt" to="427.3pt,13.05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ind w:left="420" w:hanging="0"/>
        <w:rPr>
          <w:b/>
          <w:b/>
          <w:bCs/>
        </w:rPr>
      </w:pPr>
      <w:r>
        <w:rPr>
          <w:b/>
          <w:bCs/>
        </w:rPr>
        <w:t xml:space="preserve">Items                                                               Scores        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</wp:posOffset>
                </wp:positionH>
                <wp:positionV relativeFrom="paragraph">
                  <wp:posOffset>70485</wp:posOffset>
                </wp:positionV>
                <wp:extent cx="5467350" cy="635"/>
                <wp:effectExtent l="635" t="8255" r="635" b="825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6732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9pt,5.55pt" to="429.55pt,5.55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7830" w:type="dxa"/>
        <w:jc w:val="left"/>
        <w:tblInd w:w="60" w:type="dxa"/>
        <w:tblLayout w:type="fixed"/>
        <w:tblCellMar>
          <w:top w:w="30" w:type="dxa"/>
          <w:left w:w="60" w:type="dxa"/>
          <w:bottom w:w="30" w:type="dxa"/>
          <w:right w:w="60" w:type="dxa"/>
        </w:tblCellMar>
      </w:tblPr>
      <w:tblGrid>
        <w:gridCol w:w="7030"/>
        <w:gridCol w:w="800"/>
      </w:tblGrid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tor tests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aising rat by the tail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Flexion of forelimb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Flexion of hindlimb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Head moved &gt;10° to vertical axis within 30 s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lacing rat on the floor (normal=0; maximum=3)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Normal walk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Inability to walk straight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Circling toward the paretic side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Fall down to the paretic side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nsory tests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Placing test (visual and tactile test)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Proprioceptive test (deep sensation, pushing the paw against the table edge to stimulate limb muscles)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eam balance tests (normal=0; maximum=6)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Balances with steady posture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Grasps side of beam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Hugs the beam and one limb falls down from the beam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Hugs the beam and two limbs fall down from the beam, or spins on beam (&gt;60 s)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Attempts to balance on the beam but falls off (&gt;40 s)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Attempts to balance on the beam but falls off (&gt;20 s)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Falls off: No attempt to balance or hang on to the beam (&lt;20 s)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flexes absent and abnormal movements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Pinna reflex (head shake when touching the auditory meatus)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Corneal reflex (eye blink when lightly touching the cornea with cotton)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Startle reflex (motor response to a brief noise from snapping a clipboard paper)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Seizures, myoclonus, myodystony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03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aximum points</w:t>
            </w:r>
          </w:p>
        </w:tc>
        <w:tc>
          <w:tcPr>
            <w:tcW w:w="800" w:type="dxa"/>
            <w:tcBorders>
              <w:top w:val="single" w:sz="6" w:space="0" w:color="C0C0E8"/>
              <w:left w:val="single" w:sz="6" w:space="0" w:color="C0C0E8"/>
              <w:bottom w:val="single" w:sz="6" w:space="0" w:color="C0C0E8"/>
              <w:right w:val="single" w:sz="6" w:space="0" w:color="C0C0E8"/>
            </w:tcBorders>
            <w:shd w:fill="FFFFFF" w:val="clear"/>
          </w:tcPr>
          <w:p>
            <w:pPr>
              <w:pStyle w:val="Normal"/>
              <w:spacing w:lineRule="auto" w:line="360"/>
              <w:ind w:left="420" w:hanging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8</w:t>
            </w:r>
          </w:p>
        </w:tc>
      </w:tr>
    </w:tbl>
    <w:p>
      <w:pPr>
        <w:pStyle w:val="Normal"/>
        <w:spacing w:lineRule="auto" w:line="360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0005</wp:posOffset>
                </wp:positionH>
                <wp:positionV relativeFrom="paragraph">
                  <wp:posOffset>165735</wp:posOffset>
                </wp:positionV>
                <wp:extent cx="5467350" cy="635"/>
                <wp:effectExtent l="635" t="8255" r="635" b="825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6732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15pt,13.05pt" to="427.3pt,13.05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4T06:46:00Z</dcterms:created>
  <dc:creator>Windows 用户</dc:creator>
  <dc:description/>
  <cp:keywords/>
  <dc:language>en-US</dc:language>
  <cp:lastModifiedBy>Windows 用户</cp:lastModifiedBy>
  <dcterms:modified xsi:type="dcterms:W3CDTF">2016-08-04T06:47:00Z</dcterms:modified>
  <cp:revision>1</cp:revision>
  <dc:subject/>
  <dc:title>Modified NSS sco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